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5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9"/>
        <w:gridCol w:w="2371"/>
        <w:gridCol w:w="2367"/>
        <w:gridCol w:w="2131"/>
      </w:tblGrid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oglobulin (μg/ml)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9)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C2s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10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A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.8 ± 36.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.1 ± 37.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1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G1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8.7 ± 134.1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8.4 ± 300.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0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G2a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1 ± 14.6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8 ± 8.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9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G2b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2.6 ± 574.5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8.1 ± 340.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2</w:t>
            </w:r>
          </w:p>
        </w:tc>
      </w:tr>
      <w:tr>
        <w:trPr/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M</w:t>
            </w:r>
          </w:p>
        </w:tc>
        <w:tc>
          <w:tcPr>
            <w:tcW w:w="2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09.9 ± 452.9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5.8 ± 445.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10:45:00Z</dcterms:created>
  <dc:creator>Polyxeni Mantani</dc:creator>
  <dc:description/>
  <cp:keywords/>
  <dc:language>en-US</dc:language>
  <cp:lastModifiedBy>Polyxeni Mantani</cp:lastModifiedBy>
  <dcterms:modified xsi:type="dcterms:W3CDTF">2018-05-09T18:48:00Z</dcterms:modified>
  <cp:revision>3</cp:revision>
  <dc:subject/>
  <dc:title/>
</cp:coreProperties>
</file>